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4B233" w14:textId="77777777" w:rsidR="00B27693" w:rsidRPr="007824A0" w:rsidRDefault="00B27693" w:rsidP="00B27693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9485" w:type="dxa"/>
        <w:tblLook w:val="04A0" w:firstRow="1" w:lastRow="0" w:firstColumn="1" w:lastColumn="0" w:noHBand="0" w:noVBand="1"/>
      </w:tblPr>
      <w:tblGrid>
        <w:gridCol w:w="2253"/>
        <w:gridCol w:w="7723"/>
      </w:tblGrid>
      <w:tr w:rsidR="00B27693" w:rsidRPr="007824A0" w14:paraId="5B6CD34B" w14:textId="77777777" w:rsidTr="0008594D">
        <w:trPr>
          <w:trHeight w:val="519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1363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Primer Name</w:t>
            </w:r>
          </w:p>
        </w:tc>
        <w:tc>
          <w:tcPr>
            <w:tcW w:w="7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9408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Primer Sequence</w:t>
            </w:r>
          </w:p>
        </w:tc>
      </w:tr>
      <w:tr w:rsidR="00B27693" w:rsidRPr="007824A0" w14:paraId="13F22E4D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CA9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44A_F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620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GTAGGTTGGTCAATG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GCT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TCTAGCGAAGGTAAG</w:t>
            </w:r>
          </w:p>
        </w:tc>
      </w:tr>
      <w:tr w:rsidR="00B27693" w:rsidRPr="007824A0" w14:paraId="0657705B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E0C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44A_R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68A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CTTACCTTCGCTAGA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AGC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CATTGACCAACCTAC</w:t>
            </w:r>
          </w:p>
        </w:tc>
      </w:tr>
      <w:tr w:rsidR="00B27693" w:rsidRPr="007824A0" w14:paraId="3AEC9242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0CD4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53A_F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FC93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TAAGTTTGTAGAC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GCT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GCAGACCCTGCA</w:t>
            </w:r>
          </w:p>
        </w:tc>
      </w:tr>
      <w:tr w:rsidR="00B27693" w:rsidRPr="007824A0" w14:paraId="6FC6FBDE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B563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53A_R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4E6A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TGCAGGGTCTGC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AGC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GTCTACAAACTTA</w:t>
            </w:r>
          </w:p>
        </w:tc>
      </w:tr>
      <w:tr w:rsidR="00B27693" w:rsidRPr="007824A0" w14:paraId="7958E23F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58CD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53S_F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92B4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CTAGCGAAGGTAAGTTTGTAGAC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TCT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GCAGACCCTGCATTTGATGG</w:t>
            </w:r>
          </w:p>
        </w:tc>
      </w:tr>
      <w:tr w:rsidR="00B27693" w:rsidRPr="007824A0" w14:paraId="1A5C8336" w14:textId="77777777" w:rsidTr="0008594D">
        <w:trPr>
          <w:trHeight w:val="39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8970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MtrC_C453S_R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85F2" w14:textId="77777777" w:rsidR="00B27693" w:rsidRPr="007824A0" w:rsidRDefault="00B27693" w:rsidP="0008594D">
            <w:pPr>
              <w:spacing w:line="276" w:lineRule="auto"/>
              <w:rPr>
                <w:rFonts w:ascii="Times New Roman" w:hAnsi="Times New Roman" w:cs="Times New Roman"/>
                <w:sz w:val="24"/>
                <w:lang w:eastAsia="en-GB"/>
              </w:rPr>
            </w:pP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CCATCAAATGCAGGGTCTGC</w:t>
            </w:r>
            <w:r w:rsidRPr="007824A0">
              <w:rPr>
                <w:rFonts w:ascii="Times New Roman" w:hAnsi="Times New Roman" w:cs="Times New Roman"/>
                <w:color w:val="FF0000"/>
                <w:sz w:val="24"/>
                <w:lang w:eastAsia="en-GB"/>
              </w:rPr>
              <w:t>AGA</w:t>
            </w:r>
            <w:r w:rsidRPr="007824A0">
              <w:rPr>
                <w:rFonts w:ascii="Times New Roman" w:hAnsi="Times New Roman" w:cs="Times New Roman"/>
                <w:sz w:val="24"/>
                <w:lang w:eastAsia="en-GB"/>
              </w:rPr>
              <w:t>GTCTACAAACTTACCTTCGCTAG</w:t>
            </w:r>
          </w:p>
        </w:tc>
      </w:tr>
    </w:tbl>
    <w:p w14:paraId="6A22707A" w14:textId="77777777" w:rsidR="00B27693" w:rsidRPr="007824A0" w:rsidRDefault="00B27693" w:rsidP="00B27693">
      <w:pPr>
        <w:spacing w:line="276" w:lineRule="auto"/>
        <w:rPr>
          <w:rFonts w:ascii="Times New Roman" w:hAnsi="Times New Roman" w:cs="Times New Roman"/>
          <w:sz w:val="24"/>
        </w:rPr>
      </w:pPr>
    </w:p>
    <w:p w14:paraId="4641EB8F" w14:textId="77777777" w:rsidR="008E1A23" w:rsidRDefault="008E1A23"/>
    <w:sectPr w:rsidR="008E1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93"/>
    <w:rsid w:val="00025713"/>
    <w:rsid w:val="0008402C"/>
    <w:rsid w:val="000B7899"/>
    <w:rsid w:val="000D20D2"/>
    <w:rsid w:val="000E4013"/>
    <w:rsid w:val="0010013E"/>
    <w:rsid w:val="00131F7A"/>
    <w:rsid w:val="00146943"/>
    <w:rsid w:val="00155E82"/>
    <w:rsid w:val="001659F8"/>
    <w:rsid w:val="001C2949"/>
    <w:rsid w:val="001D1012"/>
    <w:rsid w:val="001F5624"/>
    <w:rsid w:val="00247251"/>
    <w:rsid w:val="002919D4"/>
    <w:rsid w:val="003112F8"/>
    <w:rsid w:val="00321853"/>
    <w:rsid w:val="0034369D"/>
    <w:rsid w:val="003727C9"/>
    <w:rsid w:val="00376938"/>
    <w:rsid w:val="00391D70"/>
    <w:rsid w:val="004044FD"/>
    <w:rsid w:val="00407DAD"/>
    <w:rsid w:val="0041323B"/>
    <w:rsid w:val="00443B1B"/>
    <w:rsid w:val="0046639D"/>
    <w:rsid w:val="004967DC"/>
    <w:rsid w:val="004A4557"/>
    <w:rsid w:val="00514019"/>
    <w:rsid w:val="00525217"/>
    <w:rsid w:val="00574144"/>
    <w:rsid w:val="005765BB"/>
    <w:rsid w:val="005928F7"/>
    <w:rsid w:val="005A2EE9"/>
    <w:rsid w:val="005B6046"/>
    <w:rsid w:val="005E0FBE"/>
    <w:rsid w:val="005F1698"/>
    <w:rsid w:val="00605B6A"/>
    <w:rsid w:val="00616F9C"/>
    <w:rsid w:val="00641A92"/>
    <w:rsid w:val="00665E2E"/>
    <w:rsid w:val="00687579"/>
    <w:rsid w:val="006A72F6"/>
    <w:rsid w:val="006D0F21"/>
    <w:rsid w:val="006E17FC"/>
    <w:rsid w:val="00703819"/>
    <w:rsid w:val="007304B2"/>
    <w:rsid w:val="007800A7"/>
    <w:rsid w:val="00791EAC"/>
    <w:rsid w:val="007B0609"/>
    <w:rsid w:val="007B1E2F"/>
    <w:rsid w:val="00811B5C"/>
    <w:rsid w:val="0081602F"/>
    <w:rsid w:val="008C4AEC"/>
    <w:rsid w:val="008D1B69"/>
    <w:rsid w:val="008D4687"/>
    <w:rsid w:val="008E1A23"/>
    <w:rsid w:val="008F5C52"/>
    <w:rsid w:val="009075F0"/>
    <w:rsid w:val="009077E0"/>
    <w:rsid w:val="009326F8"/>
    <w:rsid w:val="009507D3"/>
    <w:rsid w:val="00952159"/>
    <w:rsid w:val="009574D3"/>
    <w:rsid w:val="009745B0"/>
    <w:rsid w:val="00997748"/>
    <w:rsid w:val="009A5047"/>
    <w:rsid w:val="009B4094"/>
    <w:rsid w:val="009B77A3"/>
    <w:rsid w:val="009F5B96"/>
    <w:rsid w:val="009F641F"/>
    <w:rsid w:val="00A45DC9"/>
    <w:rsid w:val="00A47E0C"/>
    <w:rsid w:val="00A5260D"/>
    <w:rsid w:val="00A52A31"/>
    <w:rsid w:val="00A55AA4"/>
    <w:rsid w:val="00AB7281"/>
    <w:rsid w:val="00AD737A"/>
    <w:rsid w:val="00AD7482"/>
    <w:rsid w:val="00AD784B"/>
    <w:rsid w:val="00AF39F9"/>
    <w:rsid w:val="00B27693"/>
    <w:rsid w:val="00B30986"/>
    <w:rsid w:val="00B62DE0"/>
    <w:rsid w:val="00B8726F"/>
    <w:rsid w:val="00B91141"/>
    <w:rsid w:val="00B92F78"/>
    <w:rsid w:val="00B96A80"/>
    <w:rsid w:val="00B97273"/>
    <w:rsid w:val="00BD4EA2"/>
    <w:rsid w:val="00BE4626"/>
    <w:rsid w:val="00C173E0"/>
    <w:rsid w:val="00C32C42"/>
    <w:rsid w:val="00C44185"/>
    <w:rsid w:val="00C76184"/>
    <w:rsid w:val="00CD2371"/>
    <w:rsid w:val="00CF725B"/>
    <w:rsid w:val="00D22EDD"/>
    <w:rsid w:val="00D608C7"/>
    <w:rsid w:val="00D6367A"/>
    <w:rsid w:val="00D63A7F"/>
    <w:rsid w:val="00D75EDC"/>
    <w:rsid w:val="00D82254"/>
    <w:rsid w:val="00D966BF"/>
    <w:rsid w:val="00DA1D1B"/>
    <w:rsid w:val="00DB5A60"/>
    <w:rsid w:val="00E21C66"/>
    <w:rsid w:val="00E31909"/>
    <w:rsid w:val="00E75F54"/>
    <w:rsid w:val="00E801F8"/>
    <w:rsid w:val="00E868DF"/>
    <w:rsid w:val="00EA132C"/>
    <w:rsid w:val="00EB0BE5"/>
    <w:rsid w:val="00EB410C"/>
    <w:rsid w:val="00EC2170"/>
    <w:rsid w:val="00EE35FA"/>
    <w:rsid w:val="00F51D75"/>
    <w:rsid w:val="00F521F5"/>
    <w:rsid w:val="00FA31B1"/>
    <w:rsid w:val="00FA5999"/>
    <w:rsid w:val="00FB3EB1"/>
    <w:rsid w:val="00FD7895"/>
    <w:rsid w:val="00FE1CB7"/>
    <w:rsid w:val="00F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4DFA2"/>
  <w15:chartTrackingRefBased/>
  <w15:docId w15:val="{FB2E4F14-1144-854E-8E3E-A53EBAD1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693"/>
    <w:pPr>
      <w:spacing w:line="360" w:lineRule="auto"/>
      <w:jc w:val="both"/>
    </w:pPr>
    <w:rPr>
      <w:rFonts w:ascii="Arial" w:eastAsiaTheme="minorEastAsia" w:hAnsi="Arial" w:cs="Arial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larke (BIO - Staff)</dc:creator>
  <cp:keywords/>
  <dc:description/>
  <cp:lastModifiedBy>clarke tom</cp:lastModifiedBy>
  <cp:revision>2</cp:revision>
  <dcterms:created xsi:type="dcterms:W3CDTF">2022-09-30T18:45:00Z</dcterms:created>
  <dcterms:modified xsi:type="dcterms:W3CDTF">2022-09-30T18:45:00Z</dcterms:modified>
</cp:coreProperties>
</file>